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56C36" w14:textId="2092DE64" w:rsidR="00124F72" w:rsidRDefault="00FD7F34" w:rsidP="00646894">
      <w:pPr>
        <w:rPr>
          <w:b/>
        </w:rPr>
      </w:pPr>
      <w:r>
        <w:rPr>
          <w:b/>
        </w:rPr>
        <w:t xml:space="preserve">Supplementary Table </w:t>
      </w:r>
      <w:r w:rsidR="0069350A">
        <w:rPr>
          <w:b/>
        </w:rPr>
        <w:t>S</w:t>
      </w:r>
      <w:r w:rsidR="00671A34">
        <w:rPr>
          <w:b/>
        </w:rPr>
        <w:t>2</w:t>
      </w:r>
      <w:r w:rsidR="00646894">
        <w:rPr>
          <w:b/>
        </w:rPr>
        <w:t xml:space="preserve">: </w:t>
      </w:r>
      <w:r w:rsidR="00646894" w:rsidRPr="001F5CE5">
        <w:rPr>
          <w:b/>
        </w:rPr>
        <w:t>TaqMan</w:t>
      </w:r>
      <w:r w:rsidR="00646894">
        <w:rPr>
          <w:b/>
        </w:rPr>
        <w:t xml:space="preserve"> </w:t>
      </w:r>
      <w:r w:rsidR="0069350A">
        <w:rPr>
          <w:b/>
        </w:rPr>
        <w:t xml:space="preserve">assays </w:t>
      </w:r>
      <w:r w:rsidR="00646894" w:rsidRPr="001F5CE5">
        <w:rPr>
          <w:b/>
        </w:rPr>
        <w:t>used for RT-qPCR</w:t>
      </w:r>
      <w:r w:rsidR="00A24D2A">
        <w:rPr>
          <w:b/>
        </w:rPr>
        <w:t xml:space="preserve"> </w:t>
      </w:r>
    </w:p>
    <w:p w14:paraId="6B0AE775" w14:textId="77777777" w:rsidR="00646894" w:rsidRPr="00EF18E7" w:rsidRDefault="00646894" w:rsidP="00646894"/>
    <w:p w14:paraId="3CDAC026" w14:textId="77777777" w:rsidR="00FE7DB9" w:rsidRDefault="00FE7DB9" w:rsidP="0064689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671A34" w14:paraId="31270942" w14:textId="77777777" w:rsidTr="00671A34">
        <w:tc>
          <w:tcPr>
            <w:tcW w:w="4315" w:type="dxa"/>
          </w:tcPr>
          <w:p w14:paraId="1BA9DA31" w14:textId="3C753EF7" w:rsidR="00671A34" w:rsidRDefault="00671A34" w:rsidP="00646894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315" w:type="dxa"/>
          </w:tcPr>
          <w:p w14:paraId="5E244990" w14:textId="52CC7527" w:rsidR="00671A34" w:rsidRDefault="00671A34" w:rsidP="00646894">
            <w:pPr>
              <w:rPr>
                <w:b/>
              </w:rPr>
            </w:pPr>
            <w:r>
              <w:rPr>
                <w:b/>
              </w:rPr>
              <w:t>Assay ID</w:t>
            </w:r>
          </w:p>
        </w:tc>
      </w:tr>
      <w:tr w:rsidR="00671A34" w14:paraId="43FBDF2E" w14:textId="77777777" w:rsidTr="00671A34">
        <w:tc>
          <w:tcPr>
            <w:tcW w:w="4315" w:type="dxa"/>
          </w:tcPr>
          <w:p w14:paraId="419AEAB0" w14:textId="63A50B99" w:rsidR="00671A34" w:rsidRPr="00671A34" w:rsidRDefault="00671A34" w:rsidP="00646894">
            <w:pPr>
              <w:rPr>
                <w:bCs/>
              </w:rPr>
            </w:pPr>
            <w:r w:rsidRPr="00671A34">
              <w:rPr>
                <w:bCs/>
              </w:rPr>
              <w:t>ETV5</w:t>
            </w:r>
          </w:p>
        </w:tc>
        <w:tc>
          <w:tcPr>
            <w:tcW w:w="4315" w:type="dxa"/>
          </w:tcPr>
          <w:p w14:paraId="6F2A473D" w14:textId="33DD9E6C" w:rsidR="00671A34" w:rsidRPr="00671A34" w:rsidRDefault="00671A34" w:rsidP="00671A34">
            <w:pPr>
              <w:shd w:val="clear" w:color="auto" w:fill="FFFFFF"/>
              <w:spacing w:line="299" w:lineRule="atLeast"/>
              <w:textAlignment w:val="baseline"/>
              <w:outlineLvl w:val="2"/>
              <w:rPr>
                <w:bCs/>
                <w:color w:val="333333"/>
                <w:spacing w:val="8"/>
              </w:rPr>
            </w:pPr>
            <w:r>
              <w:rPr>
                <w:bCs/>
                <w:color w:val="333333"/>
                <w:spacing w:val="8"/>
              </w:rPr>
              <w:t>Hs00927557_m1</w:t>
            </w:r>
          </w:p>
        </w:tc>
      </w:tr>
      <w:tr w:rsidR="00671A34" w14:paraId="48A34E82" w14:textId="77777777" w:rsidTr="00671A34">
        <w:tc>
          <w:tcPr>
            <w:tcW w:w="4315" w:type="dxa"/>
          </w:tcPr>
          <w:p w14:paraId="30ADB078" w14:textId="6845C4F0" w:rsidR="00671A34" w:rsidRPr="00671A34" w:rsidRDefault="00671A34" w:rsidP="00646894">
            <w:pPr>
              <w:rPr>
                <w:bCs/>
              </w:rPr>
            </w:pPr>
            <w:r w:rsidRPr="00671A34">
              <w:rPr>
                <w:bCs/>
              </w:rPr>
              <w:t>TWIST1</w:t>
            </w:r>
          </w:p>
        </w:tc>
        <w:tc>
          <w:tcPr>
            <w:tcW w:w="4315" w:type="dxa"/>
          </w:tcPr>
          <w:p w14:paraId="1257AD62" w14:textId="2D7DA689" w:rsidR="00671A34" w:rsidRDefault="00671A34" w:rsidP="00671A34">
            <w:pPr>
              <w:rPr>
                <w:b/>
              </w:rPr>
            </w:pPr>
            <w:r w:rsidRPr="0044385F">
              <w:rPr>
                <w:bCs/>
                <w:color w:val="333333"/>
                <w:spacing w:val="8"/>
              </w:rPr>
              <w:t>Hs04989912_s1</w:t>
            </w:r>
          </w:p>
        </w:tc>
      </w:tr>
      <w:tr w:rsidR="00671A34" w14:paraId="681E19DF" w14:textId="77777777" w:rsidTr="00671A34">
        <w:tc>
          <w:tcPr>
            <w:tcW w:w="4315" w:type="dxa"/>
          </w:tcPr>
          <w:p w14:paraId="3C07BD20" w14:textId="2F8C873F" w:rsidR="00671A34" w:rsidRPr="00671A34" w:rsidRDefault="00671A34" w:rsidP="00646894">
            <w:pPr>
              <w:rPr>
                <w:bCs/>
              </w:rPr>
            </w:pPr>
            <w:r w:rsidRPr="00671A34">
              <w:rPr>
                <w:bCs/>
              </w:rPr>
              <w:t>SNAI1</w:t>
            </w:r>
          </w:p>
        </w:tc>
        <w:tc>
          <w:tcPr>
            <w:tcW w:w="4315" w:type="dxa"/>
          </w:tcPr>
          <w:p w14:paraId="0FEF3DAF" w14:textId="7B0B9A18" w:rsidR="00671A34" w:rsidRPr="00671A34" w:rsidRDefault="00671A34" w:rsidP="00671A34">
            <w:pPr>
              <w:rPr>
                <w:b/>
                <w:iCs/>
              </w:rPr>
            </w:pPr>
            <w:r w:rsidRPr="00671A34">
              <w:rPr>
                <w:iCs/>
              </w:rPr>
              <w:t>Hs00195591_m1</w:t>
            </w:r>
          </w:p>
        </w:tc>
      </w:tr>
      <w:tr w:rsidR="00671A34" w14:paraId="50E8CC32" w14:textId="77777777" w:rsidTr="00671A34">
        <w:tc>
          <w:tcPr>
            <w:tcW w:w="4315" w:type="dxa"/>
          </w:tcPr>
          <w:p w14:paraId="65D35BCC" w14:textId="48472A63" w:rsidR="00671A34" w:rsidRPr="00671A34" w:rsidRDefault="00671A34" w:rsidP="00646894">
            <w:pPr>
              <w:rPr>
                <w:bCs/>
              </w:rPr>
            </w:pPr>
            <w:r w:rsidRPr="00671A34">
              <w:rPr>
                <w:bCs/>
              </w:rPr>
              <w:t>GAPDH</w:t>
            </w:r>
          </w:p>
        </w:tc>
        <w:tc>
          <w:tcPr>
            <w:tcW w:w="4315" w:type="dxa"/>
          </w:tcPr>
          <w:p w14:paraId="78758E80" w14:textId="24CBA74B" w:rsidR="00671A34" w:rsidRPr="00671A34" w:rsidRDefault="00671A34" w:rsidP="00671A34">
            <w:r w:rsidRPr="0044385F">
              <w:t>Hs02758991_g</w:t>
            </w:r>
            <w:r>
              <w:t>l</w:t>
            </w:r>
          </w:p>
        </w:tc>
      </w:tr>
      <w:tr w:rsidR="00671A34" w14:paraId="0CD77149" w14:textId="77777777" w:rsidTr="00671A34">
        <w:tc>
          <w:tcPr>
            <w:tcW w:w="4315" w:type="dxa"/>
          </w:tcPr>
          <w:p w14:paraId="0DEE7235" w14:textId="119496D7" w:rsidR="00671A34" w:rsidRPr="00671A34" w:rsidRDefault="00671A34" w:rsidP="00646894">
            <w:pPr>
              <w:rPr>
                <w:bCs/>
              </w:rPr>
            </w:pPr>
            <w:r w:rsidRPr="00671A34">
              <w:rPr>
                <w:bCs/>
              </w:rPr>
              <w:t>ACTB</w:t>
            </w:r>
          </w:p>
        </w:tc>
        <w:tc>
          <w:tcPr>
            <w:tcW w:w="4315" w:type="dxa"/>
          </w:tcPr>
          <w:p w14:paraId="0FA01F24" w14:textId="53A45626" w:rsidR="00671A34" w:rsidRDefault="00671A34" w:rsidP="00671A34">
            <w:pPr>
              <w:rPr>
                <w:b/>
              </w:rPr>
            </w:pPr>
            <w:r>
              <w:t>Hs01060665_g1</w:t>
            </w:r>
          </w:p>
        </w:tc>
      </w:tr>
    </w:tbl>
    <w:p w14:paraId="5DBF3C47" w14:textId="77777777" w:rsidR="0069350A" w:rsidRDefault="0069350A" w:rsidP="00646894">
      <w:pPr>
        <w:rPr>
          <w:b/>
        </w:rPr>
      </w:pPr>
    </w:p>
    <w:p w14:paraId="7FCFC4F3" w14:textId="77777777" w:rsidR="0069350A" w:rsidRDefault="0069350A" w:rsidP="00646894">
      <w:pPr>
        <w:rPr>
          <w:b/>
        </w:rPr>
      </w:pPr>
    </w:p>
    <w:p w14:paraId="4936C25D" w14:textId="77777777" w:rsidR="0069350A" w:rsidRDefault="0069350A" w:rsidP="00646894">
      <w:pPr>
        <w:rPr>
          <w:b/>
        </w:rPr>
      </w:pPr>
    </w:p>
    <w:p w14:paraId="269F294A" w14:textId="77777777" w:rsidR="00646894" w:rsidRPr="00EF18E7" w:rsidRDefault="00646894" w:rsidP="00646894"/>
    <w:p w14:paraId="42FFBFB1" w14:textId="77777777" w:rsidR="00646894" w:rsidRPr="00EF18E7" w:rsidRDefault="00646894" w:rsidP="00646894"/>
    <w:p w14:paraId="6869D1E6" w14:textId="77777777" w:rsidR="00646894" w:rsidRPr="00EF18E7" w:rsidRDefault="00646894" w:rsidP="00646894"/>
    <w:p w14:paraId="3EA65446" w14:textId="77777777" w:rsidR="00646894" w:rsidRPr="00EF18E7" w:rsidRDefault="00646894" w:rsidP="00646894"/>
    <w:p w14:paraId="0DFBD49A" w14:textId="77777777" w:rsidR="00646894" w:rsidRDefault="00646894" w:rsidP="00646894">
      <w:pPr>
        <w:rPr>
          <w:b/>
        </w:rPr>
      </w:pPr>
    </w:p>
    <w:p w14:paraId="1117E340" w14:textId="77777777" w:rsidR="00646894" w:rsidRDefault="00646894" w:rsidP="00646894">
      <w:pPr>
        <w:rPr>
          <w:b/>
        </w:rPr>
      </w:pPr>
    </w:p>
    <w:p w14:paraId="5C75D6C7" w14:textId="77777777" w:rsidR="00646894" w:rsidRDefault="00646894" w:rsidP="00646894">
      <w:pPr>
        <w:rPr>
          <w:b/>
        </w:rPr>
      </w:pPr>
    </w:p>
    <w:p w14:paraId="4835B43D" w14:textId="77777777" w:rsidR="00646894" w:rsidRDefault="00646894" w:rsidP="00646894">
      <w:pPr>
        <w:rPr>
          <w:b/>
        </w:rPr>
      </w:pPr>
    </w:p>
    <w:p w14:paraId="4F5056E9" w14:textId="77777777" w:rsidR="00646894" w:rsidRDefault="00646894" w:rsidP="00646894">
      <w:pPr>
        <w:rPr>
          <w:b/>
        </w:rPr>
      </w:pPr>
    </w:p>
    <w:p w14:paraId="5822FED0" w14:textId="77777777" w:rsidR="00646894" w:rsidRDefault="00646894" w:rsidP="00646894">
      <w:pPr>
        <w:rPr>
          <w:b/>
        </w:rPr>
      </w:pPr>
    </w:p>
    <w:p w14:paraId="5196470E" w14:textId="77777777" w:rsidR="00646894" w:rsidRDefault="00646894" w:rsidP="00646894">
      <w:pPr>
        <w:rPr>
          <w:b/>
        </w:rPr>
      </w:pPr>
    </w:p>
    <w:p w14:paraId="0D30C798" w14:textId="77777777" w:rsidR="00646894" w:rsidRDefault="00646894" w:rsidP="00646894">
      <w:pPr>
        <w:rPr>
          <w:b/>
        </w:rPr>
      </w:pPr>
    </w:p>
    <w:p w14:paraId="2365CE17" w14:textId="77777777" w:rsidR="00646894" w:rsidRDefault="00646894" w:rsidP="00646894">
      <w:pPr>
        <w:rPr>
          <w:b/>
        </w:rPr>
      </w:pPr>
    </w:p>
    <w:p w14:paraId="13A000DB" w14:textId="77777777" w:rsidR="00646894" w:rsidRDefault="00646894" w:rsidP="00646894">
      <w:pPr>
        <w:rPr>
          <w:b/>
        </w:rPr>
      </w:pPr>
    </w:p>
    <w:p w14:paraId="7C4D8362" w14:textId="77777777" w:rsidR="00646894" w:rsidRDefault="00646894" w:rsidP="00646894">
      <w:pPr>
        <w:rPr>
          <w:b/>
        </w:rPr>
      </w:pPr>
    </w:p>
    <w:p w14:paraId="44B63EC9" w14:textId="77777777" w:rsidR="00646894" w:rsidRDefault="00646894" w:rsidP="00646894">
      <w:pPr>
        <w:rPr>
          <w:b/>
        </w:rPr>
      </w:pPr>
    </w:p>
    <w:p w14:paraId="1E938C59" w14:textId="77777777" w:rsidR="00646894" w:rsidRDefault="00646894" w:rsidP="00646894">
      <w:pPr>
        <w:rPr>
          <w:b/>
        </w:rPr>
      </w:pPr>
    </w:p>
    <w:p w14:paraId="1D7BF851" w14:textId="77777777" w:rsidR="00646894" w:rsidRDefault="00646894" w:rsidP="00646894">
      <w:pPr>
        <w:rPr>
          <w:b/>
        </w:rPr>
      </w:pPr>
    </w:p>
    <w:p w14:paraId="37F207EE" w14:textId="77777777" w:rsidR="00646894" w:rsidRDefault="00646894" w:rsidP="00646894">
      <w:pPr>
        <w:rPr>
          <w:b/>
        </w:rPr>
      </w:pPr>
    </w:p>
    <w:p w14:paraId="5B26FA65" w14:textId="77777777" w:rsidR="00646894" w:rsidRDefault="00646894" w:rsidP="00646894">
      <w:pPr>
        <w:rPr>
          <w:b/>
        </w:rPr>
      </w:pPr>
    </w:p>
    <w:p w14:paraId="0160D2BB" w14:textId="77777777" w:rsidR="00646894" w:rsidRDefault="00646894" w:rsidP="00646894">
      <w:pPr>
        <w:rPr>
          <w:b/>
        </w:rPr>
      </w:pPr>
    </w:p>
    <w:p w14:paraId="7A8101D5" w14:textId="77777777" w:rsidR="00646894" w:rsidRDefault="00646894" w:rsidP="00646894">
      <w:pPr>
        <w:rPr>
          <w:b/>
        </w:rPr>
      </w:pPr>
    </w:p>
    <w:p w14:paraId="2324CD0E" w14:textId="55DB4B41" w:rsidR="00646894" w:rsidRDefault="00646894" w:rsidP="00EF18E7">
      <w:pPr>
        <w:rPr>
          <w:b/>
        </w:rPr>
      </w:pPr>
    </w:p>
    <w:p w14:paraId="58E2ED28" w14:textId="14B0EAA1" w:rsidR="00646894" w:rsidRDefault="00646894" w:rsidP="00EF18E7">
      <w:pPr>
        <w:rPr>
          <w:b/>
        </w:rPr>
      </w:pPr>
    </w:p>
    <w:p w14:paraId="39C110AD" w14:textId="77777777" w:rsidR="00FE7DB9" w:rsidRDefault="00FE7DB9" w:rsidP="00FE7DB9">
      <w:pPr>
        <w:rPr>
          <w:b/>
        </w:rPr>
      </w:pPr>
    </w:p>
    <w:p w14:paraId="38809090" w14:textId="77777777" w:rsidR="00FE7DB9" w:rsidRDefault="00FE7DB9" w:rsidP="00FE7DB9">
      <w:pPr>
        <w:rPr>
          <w:b/>
        </w:rPr>
      </w:pPr>
    </w:p>
    <w:p w14:paraId="6225E6D2" w14:textId="77777777" w:rsidR="00646894" w:rsidRPr="00EF18E7" w:rsidRDefault="00646894" w:rsidP="00EF18E7"/>
    <w:sectPr w:rsidR="00646894" w:rsidRPr="00EF18E7" w:rsidSect="00124F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4EF4F" w14:textId="77777777" w:rsidR="00047918" w:rsidRDefault="00047918" w:rsidP="001F5CE5">
      <w:r>
        <w:separator/>
      </w:r>
    </w:p>
  </w:endnote>
  <w:endnote w:type="continuationSeparator" w:id="0">
    <w:p w14:paraId="3F48DFEA" w14:textId="77777777" w:rsidR="00047918" w:rsidRDefault="00047918" w:rsidP="001F5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D5161" w14:textId="77777777" w:rsidR="00047918" w:rsidRDefault="00047918" w:rsidP="001F5CE5">
      <w:r>
        <w:separator/>
      </w:r>
    </w:p>
  </w:footnote>
  <w:footnote w:type="continuationSeparator" w:id="0">
    <w:p w14:paraId="7C945EDD" w14:textId="77777777" w:rsidR="00047918" w:rsidRDefault="00047918" w:rsidP="001F5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421FEC"/>
    <w:multiLevelType w:val="multilevel"/>
    <w:tmpl w:val="AD0C4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5C41B6"/>
    <w:multiLevelType w:val="multilevel"/>
    <w:tmpl w:val="3366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6639864">
    <w:abstractNumId w:val="0"/>
  </w:num>
  <w:num w:numId="2" w16cid:durableId="1371539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TE0NjK3MDY1MjJW0lEKTi0uzszPAykwrAUAoCazMiwAAAA="/>
  </w:docVars>
  <w:rsids>
    <w:rsidRoot w:val="007C7892"/>
    <w:rsid w:val="00007375"/>
    <w:rsid w:val="000202B4"/>
    <w:rsid w:val="000458DE"/>
    <w:rsid w:val="00047918"/>
    <w:rsid w:val="000949D8"/>
    <w:rsid w:val="000A60EF"/>
    <w:rsid w:val="000B2969"/>
    <w:rsid w:val="000C04A2"/>
    <w:rsid w:val="000D10A3"/>
    <w:rsid w:val="000E7E34"/>
    <w:rsid w:val="00120869"/>
    <w:rsid w:val="001214FD"/>
    <w:rsid w:val="00124F72"/>
    <w:rsid w:val="0014269F"/>
    <w:rsid w:val="00163D38"/>
    <w:rsid w:val="00171C53"/>
    <w:rsid w:val="00172D66"/>
    <w:rsid w:val="0017598D"/>
    <w:rsid w:val="001A1CCB"/>
    <w:rsid w:val="001F5CE5"/>
    <w:rsid w:val="0023450C"/>
    <w:rsid w:val="00300BF8"/>
    <w:rsid w:val="00303622"/>
    <w:rsid w:val="0031582F"/>
    <w:rsid w:val="003311EC"/>
    <w:rsid w:val="00347707"/>
    <w:rsid w:val="0039662E"/>
    <w:rsid w:val="003A51DC"/>
    <w:rsid w:val="003A5D76"/>
    <w:rsid w:val="003B7D21"/>
    <w:rsid w:val="003C6096"/>
    <w:rsid w:val="003D0176"/>
    <w:rsid w:val="00404126"/>
    <w:rsid w:val="0042135D"/>
    <w:rsid w:val="0044119B"/>
    <w:rsid w:val="0044179B"/>
    <w:rsid w:val="004443DD"/>
    <w:rsid w:val="004867FD"/>
    <w:rsid w:val="004E058A"/>
    <w:rsid w:val="00511C29"/>
    <w:rsid w:val="00523A12"/>
    <w:rsid w:val="005879FA"/>
    <w:rsid w:val="00595790"/>
    <w:rsid w:val="00596EC4"/>
    <w:rsid w:val="005A464C"/>
    <w:rsid w:val="005F7077"/>
    <w:rsid w:val="0062123D"/>
    <w:rsid w:val="00646894"/>
    <w:rsid w:val="006575C4"/>
    <w:rsid w:val="00671A34"/>
    <w:rsid w:val="0069350A"/>
    <w:rsid w:val="006E7167"/>
    <w:rsid w:val="006F3777"/>
    <w:rsid w:val="00706523"/>
    <w:rsid w:val="00711F3E"/>
    <w:rsid w:val="00721208"/>
    <w:rsid w:val="00726253"/>
    <w:rsid w:val="00756FE6"/>
    <w:rsid w:val="00757CCF"/>
    <w:rsid w:val="0078373F"/>
    <w:rsid w:val="00791AE4"/>
    <w:rsid w:val="00793E17"/>
    <w:rsid w:val="007C7892"/>
    <w:rsid w:val="007D195F"/>
    <w:rsid w:val="007E4852"/>
    <w:rsid w:val="008003F2"/>
    <w:rsid w:val="008104A6"/>
    <w:rsid w:val="00836A59"/>
    <w:rsid w:val="008553C8"/>
    <w:rsid w:val="0086277F"/>
    <w:rsid w:val="00873093"/>
    <w:rsid w:val="00883521"/>
    <w:rsid w:val="00934267"/>
    <w:rsid w:val="00954DD4"/>
    <w:rsid w:val="00980ABF"/>
    <w:rsid w:val="00A03241"/>
    <w:rsid w:val="00A13250"/>
    <w:rsid w:val="00A24D2A"/>
    <w:rsid w:val="00A84D60"/>
    <w:rsid w:val="00A9512D"/>
    <w:rsid w:val="00AB73C7"/>
    <w:rsid w:val="00AD7E57"/>
    <w:rsid w:val="00AE7FAC"/>
    <w:rsid w:val="00B236BA"/>
    <w:rsid w:val="00B53AB3"/>
    <w:rsid w:val="00B621F8"/>
    <w:rsid w:val="00B75700"/>
    <w:rsid w:val="00BD6C6E"/>
    <w:rsid w:val="00BD775F"/>
    <w:rsid w:val="00BE4091"/>
    <w:rsid w:val="00C0467D"/>
    <w:rsid w:val="00C721FB"/>
    <w:rsid w:val="00C80F73"/>
    <w:rsid w:val="00CF78FC"/>
    <w:rsid w:val="00D03CC1"/>
    <w:rsid w:val="00D26FF6"/>
    <w:rsid w:val="00D353CB"/>
    <w:rsid w:val="00D37D55"/>
    <w:rsid w:val="00D7644D"/>
    <w:rsid w:val="00DA405E"/>
    <w:rsid w:val="00DB403A"/>
    <w:rsid w:val="00DC3A12"/>
    <w:rsid w:val="00E05E92"/>
    <w:rsid w:val="00E44E8E"/>
    <w:rsid w:val="00E46267"/>
    <w:rsid w:val="00E7196B"/>
    <w:rsid w:val="00ED3164"/>
    <w:rsid w:val="00EF18E7"/>
    <w:rsid w:val="00F110C3"/>
    <w:rsid w:val="00FD7F34"/>
    <w:rsid w:val="00FE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D55A84"/>
  <w14:defaultImageDpi w14:val="300"/>
  <w15:docId w15:val="{0B31FF66-8D8D-2341-AAF9-CAF028C60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E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5CE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F5CE5"/>
  </w:style>
  <w:style w:type="paragraph" w:styleId="Footer">
    <w:name w:val="footer"/>
    <w:basedOn w:val="Normal"/>
    <w:link w:val="FooterChar"/>
    <w:uiPriority w:val="99"/>
    <w:unhideWhenUsed/>
    <w:rsid w:val="001F5CE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F5CE5"/>
  </w:style>
  <w:style w:type="character" w:customStyle="1" w:styleId="catalog-number-line">
    <w:name w:val="catalog-number-line"/>
    <w:basedOn w:val="DefaultParagraphFont"/>
    <w:rsid w:val="000949D8"/>
  </w:style>
  <w:style w:type="paragraph" w:customStyle="1" w:styleId="ng-scope">
    <w:name w:val="ng-scope"/>
    <w:basedOn w:val="Normal"/>
    <w:rsid w:val="00646894"/>
    <w:pPr>
      <w:spacing w:before="100" w:beforeAutospacing="1" w:after="100" w:afterAutospacing="1"/>
    </w:pPr>
  </w:style>
  <w:style w:type="character" w:customStyle="1" w:styleId="ng-binding">
    <w:name w:val="ng-binding"/>
    <w:basedOn w:val="DefaultParagraphFont"/>
    <w:rsid w:val="00646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7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8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2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5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1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0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1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</dc:creator>
  <cp:keywords/>
  <dc:description/>
  <cp:lastModifiedBy>Marie-Claude Hofmann</cp:lastModifiedBy>
  <cp:revision>5</cp:revision>
  <dcterms:created xsi:type="dcterms:W3CDTF">2025-01-06T16:36:00Z</dcterms:created>
  <dcterms:modified xsi:type="dcterms:W3CDTF">2025-01-11T04:31:00Z</dcterms:modified>
</cp:coreProperties>
</file>